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368CA" w14:textId="107DF913" w:rsidR="003E2EDB" w:rsidRPr="003E2EDB" w:rsidRDefault="003E2EDB" w:rsidP="003E2EDB">
      <w:pPr>
        <w:jc w:val="center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r w:rsidRPr="003E2EDB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Table S2. Clinical and Molecular Characteristics of Five GBM Patients Included in the PDO Construc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45"/>
        <w:gridCol w:w="566"/>
        <w:gridCol w:w="861"/>
        <w:gridCol w:w="4135"/>
        <w:gridCol w:w="1899"/>
      </w:tblGrid>
      <w:tr w:rsidR="0071600D" w:rsidRPr="0071600D" w14:paraId="5E322250" w14:textId="77777777" w:rsidTr="00535AC8"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506D3" w14:textId="12510E6A" w:rsidR="0071600D" w:rsidRPr="0071600D" w:rsidRDefault="0071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38753" w14:textId="0809F73A" w:rsidR="0071600D" w:rsidRPr="0071600D" w:rsidRDefault="0071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B4E40" w14:textId="227B70CC" w:rsidR="0071600D" w:rsidRPr="0071600D" w:rsidRDefault="0071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5B196" w14:textId="1C4F1579" w:rsidR="0071600D" w:rsidRPr="0071600D" w:rsidRDefault="0071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HC Information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A9424" w14:textId="346407B2" w:rsidR="0071600D" w:rsidRPr="0071600D" w:rsidRDefault="00716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</w:tr>
      <w:tr w:rsidR="0071600D" w:rsidRPr="0071600D" w14:paraId="1C1E37A5" w14:textId="77777777" w:rsidTr="00535AC8"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C0EB8" w14:textId="2A7A1A54" w:rsidR="00CD2AE8" w:rsidRPr="0071600D" w:rsidRDefault="00CD2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PDO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D93EB" w14:textId="47B0DB00" w:rsidR="00CD2AE8" w:rsidRPr="0071600D" w:rsidRDefault="00CD2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06794" w14:textId="3910D7EC" w:rsidR="00CD2AE8" w:rsidRPr="0071600D" w:rsidRDefault="00CD2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25E00" w14:textId="6F00FDAB" w:rsidR="00CD2AE8" w:rsidRPr="0071600D" w:rsidRDefault="00CD2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GFAP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Oligo-2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IDH</w:t>
            </w:r>
            <w:r w:rsidR="006D2358" w:rsidRPr="007160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ATRX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Strongly positive+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mutant pattern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）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BRAF-V60</w:t>
            </w:r>
            <w:r w:rsidR="003E2E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E(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一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CD34(-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C-met (0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3E2ED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T (+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45%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Ki-67(+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90%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CF98C" w14:textId="3F6E9C75" w:rsidR="00CD2AE8" w:rsidRPr="0071600D" w:rsidRDefault="0029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ioblastoma, IDH1 wild-type</w:t>
            </w:r>
          </w:p>
        </w:tc>
      </w:tr>
      <w:tr w:rsidR="00CD2AE8" w:rsidRPr="0071600D" w14:paraId="04662F66" w14:textId="77777777" w:rsidTr="00535AC8"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E4968DE" w14:textId="15B59B94" w:rsidR="00CD2AE8" w:rsidRPr="0071600D" w:rsidRDefault="00CD2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PDO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148E1C4" w14:textId="0CDB87F5" w:rsidR="00CD2AE8" w:rsidRPr="0071600D" w:rsidRDefault="00CD2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40A033C" w14:textId="53AC9FD1" w:rsidR="00CD2AE8" w:rsidRPr="0071600D" w:rsidRDefault="00CD2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F2ABEFB" w14:textId="3C7C5249" w:rsidR="00CD2AE8" w:rsidRPr="0071600D" w:rsidRDefault="00CD2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GFAP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="003E2EDB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ligo-2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Intensity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about 50%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IDH1(-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ATRX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 xml:space="preserve">BRAF-V600E 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vascular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C-met (-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EMA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Neu-N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S-100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H3K27M</w:t>
            </w:r>
            <w:r w:rsidR="006D2358" w:rsidRPr="0071600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H3K27Me3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Ki-67(+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6D2358" w:rsidRPr="0071600D">
              <w:rPr>
                <w:rFonts w:ascii="Times New Roman" w:hAnsi="Times New Roman" w:cs="Times New Roman"/>
                <w:sz w:val="20"/>
                <w:szCs w:val="20"/>
              </w:rPr>
              <w:t xml:space="preserve">about 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70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5ED8724" w14:textId="3B441F39" w:rsidR="00CD2AE8" w:rsidRPr="0071600D" w:rsidRDefault="0029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ioblastoma, IDH1 wild-type</w:t>
            </w:r>
          </w:p>
        </w:tc>
      </w:tr>
      <w:tr w:rsidR="00CD2AE8" w:rsidRPr="0071600D" w14:paraId="2E447985" w14:textId="77777777" w:rsidTr="00535AC8"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F34FBD3" w14:textId="1BE0D0E0" w:rsidR="00CD2AE8" w:rsidRPr="0071600D" w:rsidRDefault="00CD2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PDO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EADA818" w14:textId="22E194DF" w:rsidR="00CD2AE8" w:rsidRPr="0071600D" w:rsidRDefault="0029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7165D69" w14:textId="5F2DE7A2" w:rsidR="00CD2AE8" w:rsidRPr="0071600D" w:rsidRDefault="0029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00A63ED" w14:textId="2B80D54C" w:rsidR="00CD2AE8" w:rsidRPr="0071600D" w:rsidRDefault="006D23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GFAP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="003E2EDB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ligo-2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Intensity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-type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IDH1(-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ATRX(+)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BRAF-V600E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）、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C-met(-)</w:t>
            </w:r>
            <w:r w:rsidR="002978B5"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="002978B5" w:rsidRPr="0071600D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  <w:r w:rsidR="002978B5" w:rsidRPr="0071600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2978B5" w:rsidRPr="0071600D">
              <w:rPr>
                <w:rFonts w:ascii="Times New Roman" w:hAnsi="Times New Roman" w:cs="Times New Roman"/>
                <w:sz w:val="20"/>
                <w:szCs w:val="20"/>
              </w:rPr>
              <w:t>vascular+)</w:t>
            </w:r>
            <w:r w:rsidR="002978B5" w:rsidRPr="0071600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="002978B5" w:rsidRPr="0071600D">
              <w:rPr>
                <w:rFonts w:ascii="Times New Roman" w:hAnsi="Times New Roman" w:cs="Times New Roman"/>
                <w:sz w:val="20"/>
                <w:szCs w:val="20"/>
              </w:rPr>
              <w:t>Ki-67(+</w:t>
            </w:r>
            <w:r w:rsidR="002978B5" w:rsidRPr="0071600D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2978B5" w:rsidRPr="0071600D">
              <w:rPr>
                <w:rFonts w:ascii="Times New Roman" w:hAnsi="Times New Roman" w:cs="Times New Roman"/>
                <w:sz w:val="20"/>
                <w:szCs w:val="20"/>
              </w:rPr>
              <w:t>about 60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9A872AF" w14:textId="46818353" w:rsidR="00CD2AE8" w:rsidRPr="0071600D" w:rsidRDefault="0029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ioblastoma, IDH1 wild-type</w:t>
            </w:r>
          </w:p>
        </w:tc>
      </w:tr>
      <w:tr w:rsidR="00535AC8" w:rsidRPr="0071600D" w14:paraId="17C3E701" w14:textId="77777777" w:rsidTr="00535AC8"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8F7CD1E" w14:textId="33F132BC" w:rsidR="00535AC8" w:rsidRPr="0071600D" w:rsidRDefault="0053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O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584DFBF" w14:textId="36B790F1" w:rsidR="00535AC8" w:rsidRPr="0071600D" w:rsidRDefault="0053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5889926" w14:textId="70BC771E" w:rsidR="00535AC8" w:rsidRPr="0071600D" w:rsidRDefault="0053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4681CD2" w14:textId="3FF06ACB" w:rsidR="00535AC8" w:rsidRPr="0071600D" w:rsidRDefault="0053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GFAP(+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3E2EDB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lig</w:t>
            </w:r>
            <w:r w:rsidR="003E2ED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-2(+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P53(</w:t>
            </w: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Intensity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out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60%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IDH1(+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ATRX(+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BRAF-V600E(-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CD34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vascular+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C-met(-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H3K27M(-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H3K27Me3(+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Ki-67(+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out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5%):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C18DE27" w14:textId="77777777" w:rsidR="00535AC8" w:rsidRPr="00535AC8" w:rsidRDefault="00535AC8" w:rsidP="00535A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5A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-type diffuse astrocytoma</w:t>
            </w:r>
          </w:p>
          <w:p w14:paraId="39269236" w14:textId="16022F36" w:rsidR="00535AC8" w:rsidRPr="0071600D" w:rsidRDefault="00535A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5A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-mutan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type</w:t>
            </w:r>
          </w:p>
        </w:tc>
      </w:tr>
      <w:tr w:rsidR="00535AC8" w:rsidRPr="0071600D" w14:paraId="1CE586FD" w14:textId="77777777" w:rsidTr="00535AC8"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26D01" w14:textId="53A2D469" w:rsidR="00535AC8" w:rsidRDefault="0053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O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C9826" w14:textId="40D2ACE4" w:rsidR="00535AC8" w:rsidRDefault="0053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5F35F" w14:textId="607EEB19" w:rsidR="00535AC8" w:rsidRDefault="0053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6703B" w14:textId="05F4A8FC" w:rsidR="00535AC8" w:rsidRPr="00535AC8" w:rsidRDefault="0053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GFAP(+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3E2EDB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1ig</w:t>
            </w:r>
            <w:r w:rsidR="003E2ED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-2(+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Neu-N(-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IDH1(-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ATRX(+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P53(-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BRAF-V600E(-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C-met(0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CD34(</w:t>
            </w:r>
            <w:r w:rsidRPr="0071600D">
              <w:rPr>
                <w:rFonts w:ascii="Times New Roman" w:hAnsi="Times New Roman" w:cs="Times New Roman"/>
                <w:sz w:val="20"/>
                <w:szCs w:val="20"/>
              </w:rPr>
              <w:t>vascular+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H3K27M(-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H3K27Me3(+)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Ki-67(+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out</w:t>
            </w:r>
            <w:r w:rsidRPr="00535AC8">
              <w:rPr>
                <w:rFonts w:ascii="Times New Roman" w:hAnsi="Times New Roman" w:cs="Times New Roman" w:hint="eastAsia"/>
                <w:sz w:val="20"/>
                <w:szCs w:val="20"/>
              </w:rPr>
              <w:t>35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C76C8" w14:textId="4D87F14D" w:rsidR="00535AC8" w:rsidRPr="00535AC8" w:rsidRDefault="00535AC8" w:rsidP="00535A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ioblastoma, IDH1 wild-type</w:t>
            </w:r>
          </w:p>
        </w:tc>
      </w:tr>
    </w:tbl>
    <w:p w14:paraId="0BA611C4" w14:textId="77777777" w:rsidR="00C426AF" w:rsidRDefault="00C426AF"/>
    <w:sectPr w:rsidR="00C42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58E179" w14:textId="77777777" w:rsidR="00905388" w:rsidRDefault="00905388" w:rsidP="00535AC8">
      <w:r>
        <w:separator/>
      </w:r>
    </w:p>
  </w:endnote>
  <w:endnote w:type="continuationSeparator" w:id="0">
    <w:p w14:paraId="6B8CA13A" w14:textId="77777777" w:rsidR="00905388" w:rsidRDefault="00905388" w:rsidP="0053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F07614" w14:textId="77777777" w:rsidR="00905388" w:rsidRDefault="00905388" w:rsidP="00535AC8">
      <w:r>
        <w:separator/>
      </w:r>
    </w:p>
  </w:footnote>
  <w:footnote w:type="continuationSeparator" w:id="0">
    <w:p w14:paraId="5885F1E2" w14:textId="77777777" w:rsidR="00905388" w:rsidRDefault="00905388" w:rsidP="00535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7DA"/>
    <w:rsid w:val="000327DA"/>
    <w:rsid w:val="000C227E"/>
    <w:rsid w:val="002978B5"/>
    <w:rsid w:val="003E2EDB"/>
    <w:rsid w:val="00535AC8"/>
    <w:rsid w:val="006D2358"/>
    <w:rsid w:val="0071600D"/>
    <w:rsid w:val="00905388"/>
    <w:rsid w:val="009476CF"/>
    <w:rsid w:val="009B498A"/>
    <w:rsid w:val="00A55BC0"/>
    <w:rsid w:val="00BC189F"/>
    <w:rsid w:val="00C426AF"/>
    <w:rsid w:val="00CD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5C3420"/>
  <w15:chartTrackingRefBased/>
  <w15:docId w15:val="{7337DA0C-C7EE-4617-91EF-70FEDA6F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27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2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27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27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27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27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27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27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27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27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2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2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27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27D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27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27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27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27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27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2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27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27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27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27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27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27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2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27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27D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D2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35A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35AC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35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35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8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2</Words>
  <Characters>960</Characters>
  <Application>Microsoft Office Word</Application>
  <DocSecurity>0</DocSecurity>
  <Lines>14</Lines>
  <Paragraphs>3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旭 叶</dc:creator>
  <cp:keywords/>
  <dc:description/>
  <cp:lastModifiedBy>Guo-zhong YI</cp:lastModifiedBy>
  <cp:revision>5</cp:revision>
  <dcterms:created xsi:type="dcterms:W3CDTF">2025-05-24T04:43:00Z</dcterms:created>
  <dcterms:modified xsi:type="dcterms:W3CDTF">2025-07-23T10:52:00Z</dcterms:modified>
</cp:coreProperties>
</file>